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FBD" w:rsidRDefault="00D3614E" w:rsidP="005512C1">
      <w:pPr>
        <w:pStyle w:val="Beschriftung"/>
        <w:keepNext/>
        <w:spacing w:line="240" w:lineRule="auto"/>
      </w:pPr>
      <w:r>
        <w:t>S2</w:t>
      </w:r>
      <w:bookmarkStart w:id="0" w:name="_GoBack"/>
      <w:bookmarkEnd w:id="0"/>
      <w:r w:rsidR="007F4E27">
        <w:t xml:space="preserve"> Table.</w:t>
      </w:r>
      <w:r w:rsidR="00034FBD" w:rsidRPr="00034FBD">
        <w:t xml:space="preserve"> </w:t>
      </w:r>
      <w:r w:rsidR="007F4E27">
        <w:t xml:space="preserve">Results for the peak force phase. </w:t>
      </w:r>
      <w:r w:rsidR="00034FBD" w:rsidRPr="007F4E27">
        <w:rPr>
          <w:b w:val="0"/>
        </w:rPr>
        <w:t xml:space="preserve">Individual </w:t>
      </w:r>
      <w:r w:rsidR="005C297C" w:rsidRPr="007F4E27">
        <w:rPr>
          <w:b w:val="0"/>
        </w:rPr>
        <w:t>results for one-leg stance and level walking over the peak force phase</w:t>
      </w:r>
      <w:r w:rsidR="00034FBD" w:rsidRPr="007F4E27">
        <w:rPr>
          <w:b w:val="0"/>
        </w:rPr>
        <w:t xml:space="preserve"> for CT-HJW, 90 N/cm² muscle strength, polynomial muscle recruitment, and simple muscle model. Mean and standard deviation (SD) are presented in %BW for the AnyBody (AB) simulations, the OrthoLoad (OL) in vivo measurements. The mean absolute percentage error (MAPE) of the AnyBody simulations is given in % for each component of the HJF (ML, PA, IS) and the resultant HJF (R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6"/>
        <w:gridCol w:w="473"/>
        <w:gridCol w:w="1037"/>
        <w:gridCol w:w="964"/>
        <w:gridCol w:w="964"/>
        <w:gridCol w:w="964"/>
        <w:gridCol w:w="908"/>
        <w:gridCol w:w="1099"/>
        <w:gridCol w:w="964"/>
        <w:gridCol w:w="1002"/>
        <w:gridCol w:w="1194"/>
        <w:gridCol w:w="1002"/>
        <w:gridCol w:w="1194"/>
        <w:gridCol w:w="1194"/>
      </w:tblGrid>
      <w:tr w:rsidR="00034FBD" w:rsidRPr="00034FBD" w:rsidTr="00034FBD">
        <w:trPr>
          <w:trHeight w:val="300"/>
        </w:trPr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H1L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H2R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H3L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H4L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H5L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H6R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H7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H8L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H9L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H10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Mean ± SD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One-leg stance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AB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6 ± 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09 ± 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07 ± 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58 ± 1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76 ± 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90 ± 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27 ± 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18 ± 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40 ± 1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75 ± 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26 ± 37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OL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64 ± 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1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0 ± 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81 ± 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08 ± 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69 ± 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83 ± 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85 ± 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65 ± 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5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3 ± 19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MAPE [%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2 ± 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4 ± 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1 ± 2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94 ± 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64 ± 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9 ± 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3 ± 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9 ± 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15 ± 2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34 ± 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85 ± 68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P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AB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16 ± 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34 ± 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37 ± 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7 ± 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57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1 ±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49 ± 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0 ± 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49 ± 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17 ± 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33 ± 14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OL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4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0 ± 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32 ± 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16 ± 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7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37 ± 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6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 ±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14 ± 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 ± 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15 ± 13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MAPE [%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4 ± 1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6 ± 1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6 ± 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0 ± 3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003 ± 86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42 ± 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54 ± 27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391 ± 926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36 ± 46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043 ± 817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076 ± 4253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I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AB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179 ± 1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33 ± 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23 ± 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75 ± 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306 ± 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19 ± 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60 ± 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26 ± 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57 ± 1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90 ± 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47 ± 37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OL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196 ± 1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57 ± 1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41 ± 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38 ± 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309 ± 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33 ± 1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57 ± 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37 ± 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86 ± 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19 ± 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47 ± 32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MAPE [%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8 ± 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9 ± 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 ± 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5 ± 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 ± 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 ± 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 ± 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0 ± 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3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0 ± 9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AB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89 ± 1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60 ± 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1 ± 1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18 ± 1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58 ± 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38 ± 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94 ± 1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6 ± 1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96 ± 1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39 ± 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80 ± 50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OL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07 ± 1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67 ± 1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45 ± 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2 ± 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27 ± 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46 ± 1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70 ± 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2 ± 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94 ± 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31 ± 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9 ± 33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MAPE [%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9 ± 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 ± 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6 ± 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9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 ± 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 ± 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47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2 ± 14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Level walking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AB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8 ± 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02 ± 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09 ± 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37 ± 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75 ± 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98 ± 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20 ± 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03 ±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17 ± 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08 ± 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15 ± 25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OL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4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7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41 ± 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67 ± 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99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69 ± 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6 ± 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95 ±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66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80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2 ± 16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MAPE [%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 ± 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8 ± 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62 ± 2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04 ± 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8 ± 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42 ± 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8 ± 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8 ± 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6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6 ± 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65 ± 45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P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AB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53 ± 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65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63 ± 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78 ± 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87 ± 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68 ± 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80 ± 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59 ± 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80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4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66 ± 17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OL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58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46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53 ± 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58 ± 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41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78 ±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36 ± 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49 ± 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42 ± 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12 ± 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47 ± 16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MAPE [%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9 ± 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40 ± 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0 ± 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5 ± 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12 ± 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2 ± 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22 ± 1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9 ± 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88 ± 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12 ± 1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7 ± 44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I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AB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17 ± 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26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17 ± 1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55 ± 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89 ± 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24 ± 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43 ± 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28 ± 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44 ± 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15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36 ± 23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OL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17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18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17 ± 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37 ± 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90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30 ±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74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40 ± 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53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11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-239 ± 25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MAPE [%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4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 ± 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 ±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2 ± 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 ±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4 ± 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 ± 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 ± 3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AB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36 ± 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6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1 ± 1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99 ± 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49 ± 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4 ± 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82 ± 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7 ± 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82 ± 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42 ± 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71 ± 33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OL [%BW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36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30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27 ± 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3 ± 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09 ±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3 ±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87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63 ±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65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26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55 ± 26</w:t>
            </w:r>
          </w:p>
        </w:tc>
      </w:tr>
      <w:tr w:rsidR="00034FBD" w:rsidRPr="00034FBD" w:rsidTr="00034FBD">
        <w:trPr>
          <w:trHeight w:val="300"/>
        </w:trPr>
        <w:tc>
          <w:tcPr>
            <w:tcW w:w="2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  <w:t>MAPE [%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1 ±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1 ± 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8 ± 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3 ± 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 ±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2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3 ±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6 ± 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FBD" w:rsidRPr="00034FBD" w:rsidRDefault="00034FBD" w:rsidP="00034FB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034FBD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8 ± 6</w:t>
            </w:r>
          </w:p>
        </w:tc>
      </w:tr>
    </w:tbl>
    <w:p w:rsidR="0034213B" w:rsidRDefault="0034213B" w:rsidP="005512C1"/>
    <w:sectPr w:rsidR="0034213B" w:rsidSect="00034FB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FBD"/>
    <w:rsid w:val="00034FBD"/>
    <w:rsid w:val="00292958"/>
    <w:rsid w:val="0034213B"/>
    <w:rsid w:val="005512C1"/>
    <w:rsid w:val="005C297C"/>
    <w:rsid w:val="0075296E"/>
    <w:rsid w:val="007F4E27"/>
    <w:rsid w:val="00D3614E"/>
    <w:rsid w:val="00FB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34FBD"/>
    <w:pPr>
      <w:spacing w:line="360" w:lineRule="auto"/>
      <w:jc w:val="both"/>
    </w:pPr>
    <w:rPr>
      <w:rFonts w:ascii="Arial Unicode MS" w:hAnsi="Arial Unicode MS"/>
      <w:b/>
      <w:bCs/>
      <w:sz w:val="16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34FBD"/>
    <w:pPr>
      <w:spacing w:line="360" w:lineRule="auto"/>
      <w:jc w:val="both"/>
    </w:pPr>
    <w:rPr>
      <w:rFonts w:ascii="Arial Unicode MS" w:hAnsi="Arial Unicode MS"/>
      <w:b/>
      <w:bC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4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Fischer</dc:creator>
  <cp:lastModifiedBy>Maximilian Fischer</cp:lastModifiedBy>
  <cp:revision>3</cp:revision>
  <dcterms:created xsi:type="dcterms:W3CDTF">2018-03-26T10:16:00Z</dcterms:created>
  <dcterms:modified xsi:type="dcterms:W3CDTF">2018-03-29T15:17:00Z</dcterms:modified>
</cp:coreProperties>
</file>